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6140" cy="497776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497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ure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An example of the calculation of TFBS turnover rate. Among 6 species, only 3 species have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nding site (rectangles at the leaves). The subtree rooted at the least common ancestor of the binding sit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identified (in the dashed circle). There is one loss event in the subtree and, thus, the turnover rate is 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the number of events) divided by the sum of t1 though t6 (branch lengths in the subtree).</w:t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0:30:00Z</dcterms:created>
  <dc:creator>Jaebum Kim</dc:creator>
  <dc:description/>
  <cp:keywords/>
  <dc:language>en-US</dc:language>
  <cp:lastModifiedBy>Jaebum Kim</cp:lastModifiedBy>
  <dcterms:modified xsi:type="dcterms:W3CDTF">2008-10-28T00:58:00Z</dcterms:modified>
  <cp:revision>3</cp:revision>
  <dc:subject/>
  <dc:title/>
</cp:coreProperties>
</file>